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480F2" w14:textId="5C871080" w:rsidR="00747F10" w:rsidRDefault="00F9581E" w:rsidP="00F9581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F9581E">
        <w:rPr>
          <w:rFonts w:ascii="Times New Roman" w:hAnsi="Times New Roman" w:cs="Times New Roman" w:hint="eastAsia"/>
          <w:b/>
          <w:bCs/>
          <w:sz w:val="24"/>
          <w:szCs w:val="24"/>
        </w:rPr>
        <w:t>upplement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9581E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F93BF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F20A6F1" wp14:editId="61CF7AF9">
            <wp:extent cx="5269865" cy="3382645"/>
            <wp:effectExtent l="0" t="0" r="6985" b="8255"/>
            <wp:docPr id="7650349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38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BE831D" w14:textId="668699CF" w:rsidR="00747F10" w:rsidRPr="00F64FCF" w:rsidRDefault="00DF5D1C" w:rsidP="00F64FC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D1C">
        <w:rPr>
          <w:rFonts w:ascii="Times New Roman" w:hAnsi="Times New Roman" w:cs="Times New Roman" w:hint="eastAsia"/>
          <w:b/>
          <w:bCs/>
          <w:sz w:val="24"/>
          <w:szCs w:val="24"/>
        </w:rPr>
        <w:t>Supplem</w:t>
      </w:r>
      <w:r w:rsidR="002247BF">
        <w:rPr>
          <w:rFonts w:ascii="Times New Roman" w:hAnsi="Times New Roman" w:cs="Times New Roman" w:hint="eastAsia"/>
          <w:b/>
          <w:bCs/>
          <w:sz w:val="24"/>
          <w:szCs w:val="24"/>
        </w:rPr>
        <w:t>en</w:t>
      </w:r>
      <w:r w:rsidRPr="00DF5D1C">
        <w:rPr>
          <w:rFonts w:ascii="Times New Roman" w:hAnsi="Times New Roman" w:cs="Times New Roman" w:hint="eastAsia"/>
          <w:b/>
          <w:bCs/>
          <w:sz w:val="24"/>
          <w:szCs w:val="24"/>
        </w:rPr>
        <w:t>tary Figure 1</w:t>
      </w:r>
      <w:r w:rsidR="00747F1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222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22A9" w:rsidRPr="008222A9">
        <w:rPr>
          <w:rFonts w:ascii="Times New Roman" w:hAnsi="Times New Roman" w:cs="Times New Roman" w:hint="eastAsia"/>
          <w:sz w:val="24"/>
          <w:szCs w:val="24"/>
        </w:rPr>
        <w:t xml:space="preserve">The parameters set for the isothermal titration experiments in this study were conducted using the Malvern </w:t>
      </w:r>
      <w:proofErr w:type="spellStart"/>
      <w:r w:rsidR="008222A9" w:rsidRPr="008222A9">
        <w:rPr>
          <w:rFonts w:ascii="Times New Roman" w:hAnsi="Times New Roman" w:cs="Times New Roman" w:hint="eastAsia"/>
          <w:sz w:val="24"/>
          <w:szCs w:val="24"/>
        </w:rPr>
        <w:t>MicroCal</w:t>
      </w:r>
      <w:proofErr w:type="spellEnd"/>
      <w:r w:rsidR="008222A9" w:rsidRPr="008222A9">
        <w:rPr>
          <w:rFonts w:ascii="Times New Roman" w:hAnsi="Times New Roman" w:cs="Times New Roman" w:hint="eastAsia"/>
          <w:sz w:val="24"/>
          <w:szCs w:val="24"/>
        </w:rPr>
        <w:t xml:space="preserve"> VP-ITC from the UK.</w:t>
      </w:r>
    </w:p>
    <w:p w14:paraId="0F0600B5" w14:textId="77777777" w:rsidR="00747F10" w:rsidRPr="00DF5D1C" w:rsidRDefault="00747F10" w:rsidP="004D76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47F10" w:rsidRPr="00DF5D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70E621" w14:textId="77777777" w:rsidR="008C3258" w:rsidRDefault="008C3258" w:rsidP="00E73254">
      <w:pPr>
        <w:rPr>
          <w:rFonts w:hint="eastAsia"/>
        </w:rPr>
      </w:pPr>
      <w:r>
        <w:separator/>
      </w:r>
    </w:p>
  </w:endnote>
  <w:endnote w:type="continuationSeparator" w:id="0">
    <w:p w14:paraId="7B5583F1" w14:textId="77777777" w:rsidR="008C3258" w:rsidRDefault="008C3258" w:rsidP="00E732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400A87" w14:textId="77777777" w:rsidR="008C3258" w:rsidRDefault="008C3258" w:rsidP="00E73254">
      <w:pPr>
        <w:rPr>
          <w:rFonts w:hint="eastAsia"/>
        </w:rPr>
      </w:pPr>
      <w:r>
        <w:separator/>
      </w:r>
    </w:p>
  </w:footnote>
  <w:footnote w:type="continuationSeparator" w:id="0">
    <w:p w14:paraId="7CBB7177" w14:textId="77777777" w:rsidR="008C3258" w:rsidRDefault="008C3258" w:rsidP="00E732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E82"/>
    <w:rsid w:val="00027661"/>
    <w:rsid w:val="00040EA8"/>
    <w:rsid w:val="000D5BB5"/>
    <w:rsid w:val="002247BF"/>
    <w:rsid w:val="00294044"/>
    <w:rsid w:val="00301E82"/>
    <w:rsid w:val="00316BEB"/>
    <w:rsid w:val="00321A69"/>
    <w:rsid w:val="00395594"/>
    <w:rsid w:val="00435BD4"/>
    <w:rsid w:val="004D76C5"/>
    <w:rsid w:val="005C1455"/>
    <w:rsid w:val="00650D92"/>
    <w:rsid w:val="0070040C"/>
    <w:rsid w:val="00747F10"/>
    <w:rsid w:val="008222A9"/>
    <w:rsid w:val="0084542B"/>
    <w:rsid w:val="00847A64"/>
    <w:rsid w:val="008C3258"/>
    <w:rsid w:val="00914F4E"/>
    <w:rsid w:val="00A028BC"/>
    <w:rsid w:val="00A646F5"/>
    <w:rsid w:val="00B6687A"/>
    <w:rsid w:val="00C35B26"/>
    <w:rsid w:val="00C839F5"/>
    <w:rsid w:val="00D64278"/>
    <w:rsid w:val="00DA7F63"/>
    <w:rsid w:val="00DF398C"/>
    <w:rsid w:val="00DF5D1C"/>
    <w:rsid w:val="00E35690"/>
    <w:rsid w:val="00E6353F"/>
    <w:rsid w:val="00E73254"/>
    <w:rsid w:val="00F64FCF"/>
    <w:rsid w:val="00F93BFE"/>
    <w:rsid w:val="00F9581E"/>
    <w:rsid w:val="00FC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6200D5"/>
  <w15:chartTrackingRefBased/>
  <w15:docId w15:val="{E1E01215-0743-40D5-AD05-617DAA759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2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2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2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254"/>
    <w:rPr>
      <w:sz w:val="18"/>
      <w:szCs w:val="18"/>
    </w:rPr>
  </w:style>
  <w:style w:type="table" w:styleId="a7">
    <w:name w:val="Table Grid"/>
    <w:basedOn w:val="a1"/>
    <w:uiPriority w:val="39"/>
    <w:rsid w:val="00E732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owt-font1-timesnewroman">
    <w:name w:val="qowt-font1-timesnewroman"/>
    <w:basedOn w:val="a0"/>
    <w:rsid w:val="00DF3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06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Deyi</dc:creator>
  <cp:keywords/>
  <dc:description/>
  <cp:lastModifiedBy>Deyi Zhao</cp:lastModifiedBy>
  <cp:revision>14</cp:revision>
  <dcterms:created xsi:type="dcterms:W3CDTF">2023-09-10T12:34:00Z</dcterms:created>
  <dcterms:modified xsi:type="dcterms:W3CDTF">2024-10-31T05:39:00Z</dcterms:modified>
</cp:coreProperties>
</file>